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C65" w:rsidRPr="00CF0F7C" w:rsidRDefault="00F70F3D">
      <w:pPr>
        <w:rPr>
          <w:b/>
        </w:rPr>
      </w:pPr>
      <w:r>
        <w:rPr>
          <w:b/>
        </w:rPr>
        <w:t>S1 Table</w:t>
      </w:r>
      <w:bookmarkStart w:id="0" w:name="_GoBack"/>
      <w:bookmarkEnd w:id="0"/>
    </w:p>
    <w:tbl>
      <w:tblPr>
        <w:tblpPr w:leftFromText="180" w:rightFromText="180" w:vertAnchor="page" w:horzAnchor="margin" w:tblpY="2731"/>
        <w:tblW w:w="8928" w:type="dxa"/>
        <w:tblLook w:val="04A0" w:firstRow="1" w:lastRow="0" w:firstColumn="1" w:lastColumn="0" w:noHBand="0" w:noVBand="1"/>
      </w:tblPr>
      <w:tblGrid>
        <w:gridCol w:w="1945"/>
        <w:gridCol w:w="1616"/>
        <w:gridCol w:w="1483"/>
        <w:gridCol w:w="1556"/>
        <w:gridCol w:w="2328"/>
      </w:tblGrid>
      <w:tr w:rsidR="00CF0F7C" w:rsidRPr="00CF0F7C" w:rsidTr="00BF7410">
        <w:trPr>
          <w:trHeight w:val="354"/>
        </w:trPr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 xml:space="preserve">Loci used 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Central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Northern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STR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Overall (NI=CI=STR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ttA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898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15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325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252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ttA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22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539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833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315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ttc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53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612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564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945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FCA30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541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59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104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916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FcCA27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297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56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545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331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UN32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87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39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6308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416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ttE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57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6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065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4403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926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634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18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327</w:t>
            </w:r>
          </w:p>
        </w:tc>
      </w:tr>
      <w:tr w:rsidR="00CF0F7C" w:rsidRPr="00CF0F7C" w:rsidTr="00BF7410">
        <w:trPr>
          <w:trHeight w:val="354"/>
        </w:trPr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un8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63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76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169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723</w:t>
            </w:r>
          </w:p>
        </w:tc>
      </w:tr>
    </w:tbl>
    <w:p w:rsidR="00CF0F7C" w:rsidRDefault="00CF0F7C">
      <w:r>
        <w:t>Null allele frequency estimates by MICROCHECKER.</w:t>
      </w:r>
    </w:p>
    <w:tbl>
      <w:tblPr>
        <w:tblpPr w:leftFromText="180" w:rightFromText="180" w:vertAnchor="page" w:horzAnchor="margin" w:tblpXSpec="center" w:tblpY="7029"/>
        <w:tblW w:w="10943" w:type="dxa"/>
        <w:tblLook w:val="04A0" w:firstRow="1" w:lastRow="0" w:firstColumn="1" w:lastColumn="0" w:noHBand="0" w:noVBand="1"/>
      </w:tblPr>
      <w:tblGrid>
        <w:gridCol w:w="1465"/>
        <w:gridCol w:w="1217"/>
        <w:gridCol w:w="991"/>
        <w:gridCol w:w="1134"/>
        <w:gridCol w:w="2042"/>
        <w:gridCol w:w="991"/>
        <w:gridCol w:w="991"/>
        <w:gridCol w:w="991"/>
        <w:gridCol w:w="1121"/>
      </w:tblGrid>
      <w:tr w:rsidR="00CF0F7C" w:rsidRPr="00CF0F7C" w:rsidTr="00CF0F7C">
        <w:trPr>
          <w:trHeight w:val="318"/>
        </w:trPr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 xml:space="preserve">Loci used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BT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F0F7C">
              <w:rPr>
                <w:rFonts w:eastAsia="Times New Roman"/>
                <w:color w:val="000000"/>
              </w:rPr>
              <w:t>Kanh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F0F7C">
              <w:rPr>
                <w:rFonts w:eastAsia="Times New Roman"/>
                <w:color w:val="000000"/>
              </w:rPr>
              <w:t>Palamau</w:t>
            </w:r>
            <w:proofErr w:type="spellEnd"/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CF0F7C">
              <w:rPr>
                <w:rFonts w:eastAsia="Times New Roman"/>
                <w:color w:val="000000"/>
              </w:rPr>
              <w:t>Panna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F0F7C">
              <w:rPr>
                <w:rFonts w:eastAsia="Times New Roman"/>
                <w:color w:val="000000"/>
              </w:rPr>
              <w:t>Pench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F0F7C">
              <w:rPr>
                <w:rFonts w:eastAsia="Times New Roman"/>
                <w:color w:val="000000"/>
              </w:rPr>
              <w:t>Rajaji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CTR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CF0F7C">
              <w:rPr>
                <w:rFonts w:eastAsia="Times New Roman"/>
                <w:color w:val="000000"/>
              </w:rPr>
              <w:t>Dudhwa</w:t>
            </w:r>
            <w:proofErr w:type="spellEnd"/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ttA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547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1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675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37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2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7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846</w:t>
            </w:r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ttA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11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668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1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6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6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9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692</w:t>
            </w:r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ttc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88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101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3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0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143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0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974</w:t>
            </w:r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FCA3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13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26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27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30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3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0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5123</w:t>
            </w:r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FcCA27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4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847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6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17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55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2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104</w:t>
            </w:r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UN32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21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95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7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49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71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7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7622</w:t>
            </w:r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ttE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73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2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07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7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783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2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5499</w:t>
            </w:r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F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063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6823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1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10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455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5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6395</w:t>
            </w:r>
          </w:p>
        </w:tc>
      </w:tr>
      <w:tr w:rsidR="00CF0F7C" w:rsidRPr="00CF0F7C" w:rsidTr="00CF0F7C">
        <w:trPr>
          <w:trHeight w:val="318"/>
        </w:trPr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Pun8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63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5891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166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200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469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0.30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F7C" w:rsidRPr="00CF0F7C" w:rsidRDefault="00CF0F7C" w:rsidP="00CF0F7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F0F7C">
              <w:rPr>
                <w:rFonts w:eastAsia="Times New Roman"/>
                <w:color w:val="000000"/>
              </w:rPr>
              <w:t>-0.1585</w:t>
            </w:r>
          </w:p>
        </w:tc>
      </w:tr>
    </w:tbl>
    <w:p w:rsidR="00CF0F7C" w:rsidRDefault="00CF0F7C"/>
    <w:sectPr w:rsidR="00CF0F7C" w:rsidSect="007A3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F7C"/>
    <w:rsid w:val="00322E5E"/>
    <w:rsid w:val="005F0C68"/>
    <w:rsid w:val="006E55EE"/>
    <w:rsid w:val="007A3C65"/>
    <w:rsid w:val="0096548A"/>
    <w:rsid w:val="00BF7410"/>
    <w:rsid w:val="00C75713"/>
    <w:rsid w:val="00CF0F7C"/>
    <w:rsid w:val="00D14E35"/>
    <w:rsid w:val="00F7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66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Macintosh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avid Knight</cp:lastModifiedBy>
  <cp:revision>2</cp:revision>
  <dcterms:created xsi:type="dcterms:W3CDTF">2015-03-17T18:44:00Z</dcterms:created>
  <dcterms:modified xsi:type="dcterms:W3CDTF">2015-03-17T18:44:00Z</dcterms:modified>
</cp:coreProperties>
</file>